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5E36C3" w14:textId="205955BB" w:rsidR="00EB41E9" w:rsidRDefault="00880419">
      <w:r>
        <w:t>T</w:t>
      </w:r>
      <w:r w:rsidR="00EB41E9">
        <w:t xml:space="preserve">able </w:t>
      </w:r>
      <w:r>
        <w:t>S</w:t>
      </w:r>
      <w:r w:rsidR="0095266C">
        <w:t>3</w:t>
      </w:r>
      <w:r w:rsidR="00EB41E9">
        <w:t xml:space="preserve">. ICD 10 </w:t>
      </w:r>
      <w:r w:rsidR="0095266C">
        <w:t>codes to malignancy</w:t>
      </w:r>
    </w:p>
    <w:p w14:paraId="7A679AB9" w14:textId="77777777" w:rsidR="00EB41E9" w:rsidRDefault="00EB41E9"/>
    <w:tbl>
      <w:tblPr>
        <w:tblW w:w="0" w:type="auto"/>
        <w:tblBorders>
          <w:top w:val="double" w:sz="6" w:space="0" w:color="111111"/>
          <w:bottom w:val="double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5"/>
        <w:gridCol w:w="4578"/>
        <w:gridCol w:w="4694"/>
        <w:gridCol w:w="3821"/>
      </w:tblGrid>
      <w:tr w:rsidR="004F5B3E" w:rsidRPr="004F5B3E" w14:paraId="2BDEB5EA" w14:textId="77777777" w:rsidTr="004F5B3E">
        <w:trPr>
          <w:tblHeader/>
        </w:trPr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5674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CD-10 code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75A6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CD-10 description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495F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ategory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AB99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erarchical grouping</w:t>
            </w:r>
          </w:p>
        </w:tc>
      </w:tr>
      <w:tr w:rsidR="004F5B3E" w:rsidRPr="004F5B3E" w14:paraId="19AF13E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F5A69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053E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External upper li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DBAE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3830A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2FB860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AE58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41B6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External lower li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7BEA1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D0BD5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8E82FE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5247F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A06F4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External lip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9E3B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02A7B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6F7086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3964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7F8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pper lip, inner asp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366D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3DF54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5DF95F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09EAA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CBC7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ower lip, inner asp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74EB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72A2E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4E32A1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9D53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C6663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ip, unspecified, inner asp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B484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FD96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FCAB00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1A1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EFF0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mmissure of li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2A5E1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67D10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80F1A4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CF656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71824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li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076B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F689B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AD9B59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F46D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FCAEE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ip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CE616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BA0E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B20DB8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8F1C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FF31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base of tong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1CF7F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60C2E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9FED5F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3715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0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6FC42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base of tong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C5438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C0B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F7CA99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446B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1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8D0D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base of tong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70881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21DF3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D0719C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835F6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EEA4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Dorsal surface of tong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3B6F5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2A839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8A7200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51D7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F767B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order of tong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51E3D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9F8B1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5D145D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5B6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C42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Ventral surface of tong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8DB48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53B19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698829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726F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31316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nterior two-thirds of tongue, part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031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B4FE9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E2473A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D76FA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E2BFA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ingual tonsi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DFDBD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017CF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41C03B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6095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226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tong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88B97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F368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101682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C7EE3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0B2A5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Tongu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454C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1606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F7D157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0570D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C7C02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pper g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45B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E1F4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2DF2B7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D3E0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30D36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ower g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2A05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C5B1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4A39F0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93513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0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9F94C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Gum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B826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66FA7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788353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192D7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2A24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nterior floor of mout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48221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4F6FF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825438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6F80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AC831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ateral floor of mout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F2FE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4C88B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E05CFF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9D29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5D46C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floor of mout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72160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C4693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F03D1F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0897F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BAB92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Floor of mouth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5E89C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D770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0909AC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9AC71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D5DAA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Hard pal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325C8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14D73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0EB8A3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8F1A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339A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oft pal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F87E3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F9C4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2A75A6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236D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E042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vul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1712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DE49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B9DB71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43402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01479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pal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3B4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B49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DDE7C0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85BF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20C7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alat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937D8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447F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5DD469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8BB4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6AA5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heek mucos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01302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2427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AB3101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9195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0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F0C2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Vestibule of mout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03232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8F60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153CF0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CCF8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2E02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Retromolar are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D73F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E7592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CCF828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3A6A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018B1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other and unspecified parts of mout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42E75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1246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BDC8A7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F448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5579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outh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F416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FD1A0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F552C9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7A2F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F37AA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parotid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B536D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62F6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637078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9CF3E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45A43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parotid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A580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CEFFC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0882C4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798B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7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1B38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parotid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53F4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AA2E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204BA2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1811C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7026D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ubmandibular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FBF1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A257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9328F6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6110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A92A5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ublingual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A26C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3F15C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A2D967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B4AA7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FCE36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major salivary gland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D0B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ACD32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F9F232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1895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F17C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jor salivary gland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06EE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BA1E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C65AB9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13D81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0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55FD8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Tonsillar foss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B80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BCF09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C96CB5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7398B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58E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Tonsillar pillar (anterior)(posterior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8DEA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C2B49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0B5DB4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0485C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8CF8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tonsi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11A9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D648D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435039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9942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0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A5447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Tonsil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40F1E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C44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180535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85D6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84EBB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Vallecul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53085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73FB6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AC17E7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92D6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1FC69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nterior surface of epiglot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2BC6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385D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9FA4FD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CE9F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8855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ateral wall of oroph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047E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44298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916E8C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D5306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009E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osterior wall of oroph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9059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D8328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6B0D8B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ED6A5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681F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ranchial clef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840D0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F4F03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136F6D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775AE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7D32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oroph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9D04B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CBCAF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B934C5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8996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11011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ropharynx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62D96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BBB7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38760B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E3D74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1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C7AC4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uperior wall of nasoph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2994B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BC1D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AAE84E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972F7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05BF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osterior wall of nasoph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A0C80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79C9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A7B3CC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2E43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24EB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ateral wall of nasoph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F1A74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AC2E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DD97B9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7E22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0BEB0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nterior wall of nasoph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4444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2732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6D1B23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66F51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D57E3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nasoph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57344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7C97A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60A709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DA5D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0111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Nasopharynx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5D17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4DB44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E7B797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8E5EC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6867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piriform sin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0F6A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2DDF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8C0FC2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EFD7C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57E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pyriform sin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5511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FAB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3AF7E8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9626E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2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04C3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piriform sin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59501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63834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3115D2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96BF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3FD71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ostcricoid reg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2AACC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2FC9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105399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FD71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5B8E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ryepiglottic fold, hypopharyngeal asp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74F71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373BF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B4AB93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7E55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1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8C9A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osterior wall of hypoph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4DBBC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2A8C0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837BEE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B14B0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990F2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hypoph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E75EC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2BCBD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4B4007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2E4C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2E953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Hypopharynx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FDF7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CC826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590386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294B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F44B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harynx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4CB27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686FA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002194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CFAB7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2DAD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Waldeyer r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22A5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DE58D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B2FB46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9079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A46D1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lip, oral cavity and ph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9321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0475F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C4D055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284AB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798B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ervical part of oesophag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3A617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A334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C24C8B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325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4889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Thoracic part of oesophag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387FF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102C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7740BC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5CDD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262FD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bdominal part of oesophag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05D4D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353D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EAF1CB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F41B9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D280E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pper third of oesophag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A75D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CB48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DAD5C8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E51F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CBFA8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iddle third of oesophag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5E50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11AC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C3041A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C4444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1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CDE9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ower third of oesophag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33B1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AFAA9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FF01D9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5301C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8EB6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oesophag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EC287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D9005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8F6183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D1FD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AAAAE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esophagu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6C5F0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865E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B25C4E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0D261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7B2E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ard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AB1F2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7E2D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B32FFA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00466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9F83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Fundus of stomac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D460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87C8E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8C8E1E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7DE7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6FAD2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ody of stomac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52136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FEBE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A5C245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EC8C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B9A28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yloric antr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C26C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75F3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13BFD1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BA89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AEF05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ylor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47D4E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FC02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263397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8985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AA568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esser curvature of stomach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C5F6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85999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61F92B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02F6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4713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Greater curvature of stomach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B59FE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C3018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8B5BF6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CEA3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C261D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stomac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FC2A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4C5D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48617E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DC4C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1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F34D7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tomach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EF2D7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B0DFC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3496EA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4F083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FB6B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Duoden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032B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87154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5DA482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281A7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8D5BB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Jejun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03825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AB68A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537136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EBB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30E58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Ile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E3316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A4A7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6AE309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0AA1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BA135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eckel diverticul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5BCE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AD269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B14A94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8A100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96B9B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small intest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F3FA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1AB16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615EA5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AF52C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0850E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mall intestin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54E6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D384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964B53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BFBE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C714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aec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E2F4B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D3836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E0205C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8A1FE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5ED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ppendi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A3588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70C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47D2E2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5B60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4536F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scending col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5A3E2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0E4BC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248797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0CF2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9145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Hepatic flexu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8D43E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23AD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4CF284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67990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1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6652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Transverse col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4276A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CFED4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A7D138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99B1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087A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plenic flexu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F186A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C8C01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7BD739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62391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342F0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Descending col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FCB7B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21E79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9A4641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8B13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825AE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igmoid col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E608F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1C1C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CCFC39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063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1BD86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col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49E65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6B2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D3C1E6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EA64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8D135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lon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A95A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C7E0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CC84B5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7F87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B2CD6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rectosigmoid junc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7EFE2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7E85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981809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EE8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9A47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rectosigmoid junc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7F63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5DC5F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0862EE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EAFC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19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9D1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rectosigmoid junc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D29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FE66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78C725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C1D33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D1D96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rect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D08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33B7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BC2FE1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B12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D6659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rect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04D1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ADF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A09B40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9B35F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20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72FF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rect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B275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4401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B4C7EB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4BC0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2B110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nu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39EA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EBD4B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BCA392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A5433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10529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nal ca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C90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8A90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7764D1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E85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648DF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loacogenic zo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737C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3176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CBC525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7864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672A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rectum, anus and anal ca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D0D9B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3D60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4D1CA5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ECE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3EC08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iver cell carcin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C723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5FE1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DEAC63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B58F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1103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Intrahepatic bile duct carcin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8CE7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14E6E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7E7811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322D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1B890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Hepatoblast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65FC3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87B1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15E8A6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504EB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9540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ngiosarcoma of liv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4A0A5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7C0F2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5F7C49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EFC0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B5BB8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ther sarcomas of liv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766F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6AC9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C2187A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3CD2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1EFD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ther specified carcinomas of liv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0B654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39EC0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5C5FF8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E4F8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2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1E1F3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iver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A1A3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1CA3D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28314C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E83C5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5F200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gallblad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CB19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16C4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E53156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2106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B48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gallblad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F32B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E88C1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99560C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68584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3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10339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gallblad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9771A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F113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AE0351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AEA6A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3C583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Extrahepatic bile du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121AD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9D700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773B19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12D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160E3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mpulla of Vat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D48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555A3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919620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01EF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606C9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biliary tra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23F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C8A97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25CC7F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2FB7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6CCC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iliary tract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B4E2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30A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D8085A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02F0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C86F9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Head of pancrea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DC41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907E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29584E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3361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02BC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ody of pancrea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ECA6C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C6AA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36C0C9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94B3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6681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Tail of pancrea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2D82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B230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AF879E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2B4A5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2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D04E9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ancreatic du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62CB6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2B14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802D32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8EC0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3BE5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Endocrine pancrea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198B0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F7AF0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9F366A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6B1B5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04BDD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ther parts of pancrea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F37D6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FB1C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1599F6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B5BB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F49A5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pancrea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D12C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2AB1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43F08C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48E9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1F8A8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ancrea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23C0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6A4D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09807A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407C0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217A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Intestinal tract, part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B2C4C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33CE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F60121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69E89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0D6DD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plee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B510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A072C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7BF04C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A2AF1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23915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digestive syste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8BB93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4CF0C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C5A6B1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26F60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2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912B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Ill-defined sites within the digestive syste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0F6B0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895A5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EBC521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CACB1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DCF4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Nasal cav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6AF6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42F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958A65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6595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BDDA0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iddle 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2620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57DA2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6B36AD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23CD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3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4A06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xillary sin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B68C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EE1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53E7BF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17445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4B02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Ethmoidal sin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07A14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35FC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F18729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25587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BFA2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Frontal sin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C9D71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4DC8A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8A9451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F0A0E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8E76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phenoidal sin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B12F9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7B3B9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77657D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CBDF9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4E719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accessory sinus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6862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8C97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34A9D3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58D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26DF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ccessory sinu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A2AB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17BE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6D9766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7D1F9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31C5F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Glot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3591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FE679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92DFF2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F559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40A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upraglot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33BF9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AF8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BEB1F7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180E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DA4D8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ubglot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CC50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0668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8EB3DD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22F5D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D27B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aryngeal cartil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2A958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7B01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422E6F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B058F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52D3B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l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915D0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AB13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CC7468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03E07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3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C6C7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arynx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211F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A721C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BD4909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E9793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DC1A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trache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EFCE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CEEF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64D63B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BC614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ED9C6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trache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584D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6F8A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713712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6A5B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3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412A1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trache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F8737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71B40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0E5F3B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93A2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6A2CC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in bronch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503D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153B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C207C3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C48C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CFC1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pper lobe, bronchus or lu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7079F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3DC1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7A8808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4A688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98EA5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iddle lobe, bronchus or lu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64047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D48A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46FF22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56FF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99756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ower lobe, bronchus or lu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9561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A9A01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22F240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AA249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4AFE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bronchus and lu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793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73F94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85EA83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54D4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33E0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ronchus or lung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9EFE6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91FB3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4AA545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6769B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50873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thym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0707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69E0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616631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2F5A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3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71C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thym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2203D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AF1A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0075D0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57E0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7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21476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thym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D51B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F40F9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CE919C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9172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4A412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Hea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27D6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81215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ED965F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E442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95EB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nterior mediastin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458F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4FF0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033939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29C98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5831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osterior mediastin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28F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F57A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EF58C0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B1D8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CD8B1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ediastinum, part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5EB4F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517B5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761C6A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08BC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291FC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leur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B5366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F4620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ED5C55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0F480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4B912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heart, mediastinum and pleur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0B959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6FD0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EADE54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0859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124D7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pper respiratory tract, part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2DD5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62504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17EC93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1541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4EAC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respiratory and intrathoracic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E982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FBFD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9CC088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9E1F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3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FFB7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Ill-defined sites within the respiratory syste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3F8F3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5787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E60C91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70414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4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5A5B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capula and long bones of upper lim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329A7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5DC5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6101CF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FA7D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A5A75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hort bones of upper lim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160B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B90C0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783381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33620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4498E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ong bones of lower lim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A9F6F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750D1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5AF108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0CA2F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D42C3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hort bones of lower lim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B09E4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429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16BE3B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93C7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30A6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bone and articular cartilage of limb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0421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4FC3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1C3BA4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B4C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84A71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one and articular cartilage of limb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B36C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427D0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35D188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CF1BE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D3C8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ones of skull and fa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83DA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21AFA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2BDDC6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1B71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5B0B3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ndib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8EBA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46C5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A7AAB5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BDA3E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4697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Vertebral colum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34083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2B918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0C2C06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0B93B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2E203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Ribs, sternum and clavic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9747F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14C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3D6AFA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5BA8D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8811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elvic bones, sacrum and coccy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D326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3C4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26FE5D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1EA28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4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4D88E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bone and articular cartil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89F5F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CC0D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36C579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0E66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240F4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one and articular cartilag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BEFE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DFAFE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02319A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67E19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633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lignant melanoma of li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4215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1360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EDD195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9B73A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0CE0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lignant melanoma of eyelid, including canth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DC75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1A7B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4EFF9C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22C9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8D65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lignant melanoma of ear and external auricular ca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3B33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EBC7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BF4F77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DAF6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E6B5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lignant melanoma of other and unspecified parts of fa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78C48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18DD7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05CBE6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69D4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8B4DE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lignant melanoma of scalp and nec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37A25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5B587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C869D7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1E0C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18AD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lignant melanoma of trun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C4D7B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952A5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CBD718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448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7DC23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lignant melanoma of upper limb, including shoul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0EBB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B05BC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FE75CB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BA181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3B43C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lignant melanoma of lower limb, including hi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A5360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16EF4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E2AB23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D19C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3372D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malignant melanoma of sk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A544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0F6F3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5CA737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0430B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4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DA7A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lignant melanoma of skin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4D2D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82AB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413C9E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C415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22BD4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kin of scalp and nec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C357F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3223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2B82B4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3598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2FF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kin of upper limb, including shoul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E4E2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59D11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3A1EEE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6182F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AD3D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lignant neoplasm of skin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EA8B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2B4FD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4E9517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5DB1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C2174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esothelioma of pleur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03110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0E90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DC7FB6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E82A5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ACFDB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esothelioma of peritone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EDC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2E35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33C032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05BD1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333D0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esothelioma of pericardi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B8CE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DF43E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905BDC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2B9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4444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esothelioma of other sit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B9E7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5B638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4AF701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F759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F991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esotheliom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1FD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BA1E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E71349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BF34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0CB3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aposi sarcoma of sk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141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0CF07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B622C7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FC0D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9BF6D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aposi sarcoma of soft tiss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8C98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827F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1FC4C5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507CC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4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CF332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aposi sarcoma of pal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9879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305A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3BEEEA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A087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47D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aposi sarcoma of lymph no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1516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CCBA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42F20D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6AD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C7F4E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aposi sarcoma of other sit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0A441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E3E75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DC8EA0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0CAED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BCE4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aposi sarcoma of multiple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44B29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4F57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4D86BF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72A0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A3D7F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aposi sarcom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1B40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4C72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EAE845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B201D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FDC0F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eripheral nerves of head, face and nec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E19D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6412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886A75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8755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9919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eripheral nerves of upper limb, including shoul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33670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039C0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0B4131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CDAD5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0819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eripheral nerves of lower limb, including hi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7FE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DB2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3805F6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4D121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BB50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eripheral nerves of thora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F8D57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21D1F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65CF9F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98DA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BE3D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eripheral nerves of abdome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13E7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C7643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89BC7F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EE13A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73E95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eripheral nerves of pelv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CBB75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45BE2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59694D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214C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47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34DC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eripheral nerves of trunk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B12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8D8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6271D4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D9F7E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8C21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peripheral nerves and autonomic nervous syste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0AF6C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8EA0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0AF536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B2DF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3F62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eripheral nerves and autonomic nervous system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B784A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9675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B2297A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01AA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AAFF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Retroperitone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B061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C469F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1E3A5F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21AB5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77D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pecified parts of peritone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6CBF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B4E3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3DCD0F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39BD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5FA6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eritoneum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DE3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9DC00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652689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4885D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27BB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retroperitoneum and peritone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0FEB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76C4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97C5AB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33F8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29BDD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nnective and soft tissue of head, face and nec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4D51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4FDA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345CF4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1491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DE80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nnective and soft tissue of upper limb, including shoul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CBF56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1DFD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7A20D5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2E37F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255EF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nnective and soft tissue of lower limb, including hi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8DC9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F40CF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86054C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E7740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4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5A7F0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nnective and soft tissue of thora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793D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7EB13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BDD8A2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A0538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1D6C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nnective and soft tissue of abdome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8B37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59675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F4E650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090FF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B774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nnective and soft tissue of pelv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056A7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D25D3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3508DF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6FF9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8C86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nnective and soft tissue of trunk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C20B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808A9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84D32E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639D9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A187B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connective and soft tiss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14E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A939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A8D574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72F2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4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C88D1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nnective and soft tissu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DA4FF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3A02E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D2D02D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9AA4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E5AF2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Nipple and areol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DF4D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79FE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F38CF1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D2708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3F25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entral portion of breas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5B5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80FF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627C63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DA23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F3D69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pper-inner quadrant of breas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7C3FD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A8EA0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D70EDB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ED2A5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E221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ower-inner quadrant of breas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DFDE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2804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866D3A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5BEEA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E60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pper-outer quadrant of breas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3AD2B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B1F73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7271C1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358B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5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FEEED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ower-outer quadrant of breas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CCAA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98274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FA3BE9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C93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55932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xillary tail of breas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FC5A5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3E8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3473EB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2DE2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236D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breas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ED5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FC474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B12AB5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ED19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B948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reast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7CDC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0BC3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687F67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3ABA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DF6D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abium maj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3A4F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D8D0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CEE47E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074AE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D0B28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abium min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5D59C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4B043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D549DA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48C45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A1985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litor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D63A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4935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A52EA4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31335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A528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vulv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C4C3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5F2D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F71496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3093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4CE1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Vulv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52CC5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57E0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9234FB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1AEE3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313A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vagi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3D28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FCE1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A7A04C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5A16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FEC82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vagi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51A68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6DAC5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CE7D81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76C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52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08C1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vagi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A985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2D0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B60FB2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88F4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CF90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Endocervi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B16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5B6C9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820A4F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8FC00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7144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Exocervi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2B18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4257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8C6F17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65BD0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115D7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cervix uter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3C0A6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7FFA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474CBB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A7FF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B9B0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ervix uteri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F7C1F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D84FA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030D78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792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8E71D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Isthmus uter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10F1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D50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7F2C05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A46B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06C18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Endometri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3C227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037D8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9343E0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89FF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ADBDF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yometri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5CA00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738EA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50D3B7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BCC7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0915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Fundus uter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742D0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EFC2B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51E280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F60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FB73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corpus uter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C3759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82204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88EC89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F175C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3FE47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rpus uteri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2C007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1ADCA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54F1EE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1C9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8D323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uterus, part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CCFAB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C27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DC42F1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61C93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0B3B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uterus, part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A8B6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2E33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B766E4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F6B5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5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D57DE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uterus, part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4B376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99E8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722E51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7225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078D2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ovar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ED80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33E1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FA12D0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BC1F5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B20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ovar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CDE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F1B4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943724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925E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6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0103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ovar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BC07F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B839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54EFCE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82BE8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D4A44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Fallopian tub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AFF49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471DC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C1F4C1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48923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1F1F1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road liga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811E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41B1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8EF78E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B7044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2C875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Round liga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50E32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26509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4ECCB3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FDA5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7CF0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arametri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8EF5A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39A2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4D47AB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DC88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4326D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terine adnex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3584E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3895B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D9F83A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75051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57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5217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ther specified female genital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66285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7958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58EECA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9847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AAAB6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female genital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7F86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5CCF7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397891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AA5C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5AF1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Female genital organ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2AADE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5DE7E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30A731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2822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F813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placent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1955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F8E7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21DA28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EEABE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456F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placent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A864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F28D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87D9ED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1159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58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D742E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placent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2ECFD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94E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60931A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4831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64E38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repu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A002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65660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8BC94F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C1C1C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33FC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Glans pen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7475E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DC913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78EB99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ABD6B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83F8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ody of pen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89B32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AB815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C99D67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72591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026D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pen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6EC00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C98FA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F92A74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C534F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D351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eni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A223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EC18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7DF9A5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7AC0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FF579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prost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D02DE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7D95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B7DF10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2FE99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05F3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prost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F12D9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E389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B38DB3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950AF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1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D262A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prost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F47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BD6B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EBFB16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3D767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6654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ndescended tes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9861E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FF61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47E8BE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06BF3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E1D32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Descended tes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6D7D6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04E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4FF22D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CA465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F8F8C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Testi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6DCD1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6154C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6FEE25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7D7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35356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Epididym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F7D0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C34B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88531D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CF9B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45D05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permatic cor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560C5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4600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BED6BB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D575D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15E80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crot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73669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33165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3B775D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49157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C9E1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ther specified male genital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2B8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DD66A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B4CDDE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31D31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7CD6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male genital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500DC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2CBC9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E6C449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E8CA8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6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F0D1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ale genital organ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6EA7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AE151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9BC2F7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8F120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416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kidney, except renal pelv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5B24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5FF3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005037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54C8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04E9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kidney, except renal pelv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0388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687C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9FE918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61C77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4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2DE9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kidney, except renal pelv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69D28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E98F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DBDA41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22779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2732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renal pelv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8B22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850B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D685FC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D133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E737C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renal pelv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32DA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0C06A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C6ABD0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30369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5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AB66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renal pelv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3E00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55AA1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A43C59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E351E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C9A48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uret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A46F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41E6E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BA9B4F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0123E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C19A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uret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0124D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EFFC2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446DC4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91570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6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490D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uret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F483A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AB24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5C66D9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DC2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A403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Trigone of blad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30E72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03CB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E164E5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66C80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6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427F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Dome of blad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DA81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5414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31DEA6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C7F14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078A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ateral wall of blad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07CA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DBB78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21EB74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B72CA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386FA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nterior wall of blad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F94F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A265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75C101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6AE01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3810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osterior wall of blad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1A2D5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9E17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58F27A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2051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EB23A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ladder nec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433F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A19D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99CE03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F0E88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7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4E84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reteric orifi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20650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CFB69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73BF1A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53DAD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7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FEE04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rach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EF589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266D4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F68D08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B23C8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7FA7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blad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0FD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80A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FDA5E0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3E18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074E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ladder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52835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8643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5877ED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56ECC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6F9F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rethr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F76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C58C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2AEA45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A248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7EC6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araurethral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35802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1B2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568672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E2FC3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6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196F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urinary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39D0F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13170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ADA38E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4B033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61A1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Urinary organ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47D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1CB8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AA08AC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C5288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037E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njunctiv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5C8A1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AFFB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F4A59F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F823A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7D463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rne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FC7A5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ED14F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A37E17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6B2E5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DD2A2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Reti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A7DC4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AB17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F07373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D2C4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BE4E3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horoi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B84E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63B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9CD672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DEAEF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B467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iliary bo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A61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A904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78CC3F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FA427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D3C0A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Lacrimal gland and du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23A6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D67D2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99C81F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46E9C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2FA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rbi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E2ABD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E68C2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49403C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330F6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2326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eye and adnex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B3EF9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BFFE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5B92DE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297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6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5FD24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Ey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11EE7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F71A4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98F281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3C63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7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84C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erebral mening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1DA0E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B1A18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C00FEA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02B97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92481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pinal mening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E4CB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621D0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DEEBFE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5DD0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C39C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eninge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0FC3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08353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0E8709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45900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B27D4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erebrum, except lobes and ventricl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7E1E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FCBC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B73245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33797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C8923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Frontal lob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9D3D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42318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886DD6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61A1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2A65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Temporal lob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418D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8ADE8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B1160C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8401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EE6D8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arietal lob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C5AA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5DF87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1FBB96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BB1FB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D874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ccipital lob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FA8A2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3B7B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4851DE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3862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3F07D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erebral ventric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CDCB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BFF1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B4F289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9AC0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9FC8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erebell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48F14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BFEE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E18CA3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D594B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B79C4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rain ste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F3418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25F44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344102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18C7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7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45D8A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bra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95D7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6B2A5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142880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2CFCD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EBA46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Brain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100D5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BB1D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F8FC8B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874B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526E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Spinal cor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77E10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01C28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9753CE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133BD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EB859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auda equi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70CD9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B1A1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D94B43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AE1B2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4413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lfactory ner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57C9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D8507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AB8368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D3400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4D464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ptic ner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8D1E6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D439B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5945B7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14A6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5F94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coustic ner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C8393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48C40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530437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85BCD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AB8C4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ther and unspecified cranial nerv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3174C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58FEB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FD00BD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9F52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F358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Overlapping lesion of brain and other parts of central nervous syste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5841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FA20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7BA6B3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3C64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BA2C9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entral nervous system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E844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35CB0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57CE08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0D6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6D12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thyroid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33255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B698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DE0C32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BE452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FC62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thyroid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1AFF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9882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51A1C7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BA6D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3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2BF0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thyroid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319C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1933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A90E27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C2FF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E73B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ortex of adrenal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09F06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58466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B3CD6D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C9FE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070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Medulla of adrenal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FDA00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F139A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C29603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09D72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0F5F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drenal gland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836E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9E3A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9E09AD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5C7EB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76D5F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arathyroid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ABB7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5DB0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AB345F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1419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EE22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ituitary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6BBE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3363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CE59D4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8F6C0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30CA1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raniopharyngeal du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C4F9D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19D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288E37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D09A8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C4AA5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ineal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C7DD7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8F76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D40F06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B486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64D6F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Carotid bo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982CE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0086D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22C6D3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31ED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7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226B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Aortic body and other paragangl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2539A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22052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E717BD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663B0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F3854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Pluriglandular involvement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4C2F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200B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2A3920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A9A6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74A8A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: Endocrine gland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8275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89A59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17799B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25615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4484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other and ill-defined sites: Head, face and nec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6C24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F83E3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9C2E89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503A1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0C0C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other and ill-defined sites: Thora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80258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D5FD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66FA68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60C94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5C6D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other and ill-defined sites: Abdome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7AD6B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B05E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40C9F3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430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6A0A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other and ill-defined sites: Pelv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F13C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0731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0460D8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5D71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9E88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other and ill-defined sites: Upper lim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3A1B9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426C6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F0E31E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82BB6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5C4ED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other and ill-defined sites: Lower lim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846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CDF3C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BF470F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9E04A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52CF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other and ill-defined sites: Other ill-defined sit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A154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E5A8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E7A51D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EB83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7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D821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other and ill-defined sites: Overlapping lesion of other and ill-defined sit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5DA4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D452D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6E79F7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A2F2E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4E936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and unspecified malignant neoplasm: Lymph nodes of head, face and nec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931A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71C0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16D112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DDC63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09FD2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and unspecified malignant neoplasm: Intrathoracic lymph no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0A9F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C52D7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02B7CF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38F65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4F3F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and unspecified malignant neoplasm: Intra-abdominal lymph no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3B27D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41A8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4067FF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5351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B1AF4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and unspecified malignant neoplasm: Axillary and upper limb lymph no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9D564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040A2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AC37CD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68F67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C4CA4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and unspecified malignant neoplasm: Inguinal and lower limb lymph no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9056A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59880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4496A9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7EC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8BD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and unspecified malignant neoplasm: Intrapelvic lymph no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58A8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514ED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E01630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BECE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0CAB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and unspecified malignant neoplasm: Lymph nodes of multiple reg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247C1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9A52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0CE23C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4083D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0EC4D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and unspecified malignant neoplasm: Lymph nod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16D7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1BC3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AEF216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E8F8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7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154E3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lu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67615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DFE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31E940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E1BAB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C41AA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mediastin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403AC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C05F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C6A0DB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09C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28F4B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pleur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41015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DC95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55F138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9C0D7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BCDFE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other and unspecified respiratory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E7573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8F9A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50D0C3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7CE6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90848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small intest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9636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A6FB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D53A10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9B6CF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AFC2F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large intestine and rect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D6DD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140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5A25AF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56665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0B95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retroperitoneum and peritone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274F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7D79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704082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882B7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8529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liver and intrahepatic bile du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84528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5ED45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1F71C6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B9D37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F2CD3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other and unspecified digestive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B7349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9192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5B59B3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0A55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0D2C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kidney and renal pelv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3D5C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DA5F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02282A9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FC7A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BEAB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bladder and other and unspecified urinary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18A1D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0648E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7DC99C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7178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7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4DAD9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sk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9891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E29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F96DA2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032E8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C81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brain and cerebral mening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DD14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2DA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118DB4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C3D4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06788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other and unspecified parts of nervous syste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A6FF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B634E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C08325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A1570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94D41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bone and bone marrow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9CF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BA241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3D8BEA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81251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83D7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ovar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D9F57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B834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60909B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16971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EE3F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adrenal gla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6D0ED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DF353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C256A3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C5CA8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7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F7873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condary malignant neoplasm of other specified sit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0B319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9EA7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B7D515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68B1C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79B5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without specification of si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3A99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7D75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2090EEA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A55E2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18D95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, primary site unknown, so sta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62DF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EB98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9370A7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20386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0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FFEE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without specification of si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22A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48AA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543A6AD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9A72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95CD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ABD8F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B0019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ED4A90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21B5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8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7FB2E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dular lymphocyte predominant 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FED05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8A4DB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23DBF2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65E7F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8188F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dular sclerosis (classical) 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10E9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4A08B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7E7411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DB377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EC03E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ixed cellularity (classical) 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5ECB2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A451E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81A315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B818D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CFC7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cyte depleted (classical) 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8F3D3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2B95A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DC79BF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E3BD7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9009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cyte-rich (classical) 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C8395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4D411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B2090F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B7804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07E4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(classical) 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85D7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E5FCD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DE6A3E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65AED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F2466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odgkin lymphom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83A96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6689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12C2C7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2B6A6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1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CE1E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94475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82CE2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2B6027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B30A8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A7BE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Follicular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4220B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DC54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4528C0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A837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E2A1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Follicular lymphoma grade 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553F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54050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C95F20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D2DB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40AFB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Follicular lymphoma grade I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0EA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632BD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B7F9AB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73F53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297D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Follicular lymphoma grade III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D9008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F635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7BFBB68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60361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085D6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Follicular lymphoma grade II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54AE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4883F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58F2E8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9564E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4CDD7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Follicular lymphoma grade III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D804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6776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63AE13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F93D9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CEBC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iffuse follicle centre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DF8E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3368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F2BB3C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EC1D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8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C00EA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utaneous follicle centre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00096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6306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9D789A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D143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E496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types of follicular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F35ED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B520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7DAF246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97A3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62EEB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Follicular lymphom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6DC98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D976C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C473F0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4A1B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2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8DC88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Follicular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526F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91611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AE1FE3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A7A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5C13C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-follicular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6F55B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373B1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7E9AF9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E2C51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AF20C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mall cell 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83E1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2D81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92432C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0338F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CF2D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ntle 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EBC6F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3BD9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79AD76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BD331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5EE78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iffuse large 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519E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 or Non haematological malignancy excluding non melonoma skin cancer depending on associated morphology co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EC5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 or Non haematological malignancy depending on associated morphology code</w:t>
            </w:r>
          </w:p>
        </w:tc>
      </w:tr>
      <w:tr w:rsidR="004F5B3E" w:rsidRPr="004F5B3E" w14:paraId="022B743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5816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811F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blastic (diffuse)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768E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185E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0A93EF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15644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3CD0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urkitt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D9E5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3F97A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CAD659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E1D2D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6249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non-follicular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B0C4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 or Lymphoma NOS depending on associated morphology co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17AB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93B414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F4B0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8DA74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-follicular (diffuse) lymphom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572BE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3D1AD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D0B757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435FB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3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AAD3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-follicular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30AD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4B2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29EE8A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A76F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FCCC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ture T/NK-cell lymphoma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0F52C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81C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B31E8A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5080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33CC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ycosis fungoi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0C45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A04A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42D5B6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6B13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8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9A2C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ézar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A6D30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F9D35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0FE627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7DA6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2186E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eripheral T-cell lymphoma, not elsewhere class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41AA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37EFF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610EF6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13AFC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AD1D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mature T/NK-cell lymphoma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5FE9B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95BA1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2027DC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BE181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AF0EF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naplastic large cell lymphoma, ALK-posi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DEB13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41526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7049DAC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9FFEA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4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F931D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naplastic large cell lymphoma, ALK-nega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F9275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8387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1CFD80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A158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F98A6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utaneous T-cell lymphom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E820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0E473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89F923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A09CA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781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ture T/NK-cell lymphom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F21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1F80D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5F89E1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B8884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4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516FF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ture T/NK-cell lymphoma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409AC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ma NO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7F053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1DEEE1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4F91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5F9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and unspecified types of non-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8B23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ma NO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78F1B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63328D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611A6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3E119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and unspecified types of non-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6C97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 or B-cell lymphoma or Lymphoma NOS depending on associated morphology co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DAD53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DDFF2A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B2122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7014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DF94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3D9DE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7CDDE26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6C9F9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299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ediastinal (thymic) large 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24839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D93BF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9E409F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325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8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14568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specified types of non-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47BB0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 or B-cell lymphoma or Lymphoma NOS depending on associated morphology co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DDDFE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85484F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E5F0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6F9E4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-Hodgkin lymphom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16E4D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ma NO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57473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AC0BAF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7DCC1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5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BC92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and unspecified types of non-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0B07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 or B-cell lymphoma or Lymphoma NOS depending on associated morphology co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EF84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017EA2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11D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52543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specified types of T/NK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61CF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ma NO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33A1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00E972C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7DDE2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C0B37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Extranodal NK/T-cell lymphoma, nasal ty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2D87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838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79A2CC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CA48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5C930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epatosplenic 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82233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8E492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E2E96F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471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67F0D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Enteropathy-type (intestinal) 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8E77B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36FA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2C624C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3021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52E25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ubcutaneous panniculitis-like 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255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5938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D12835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7EAD4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CA70B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lastic NK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2A98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ma NO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3E1E0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4FE51F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44FB5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C14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ngioimmunoblastic 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5853D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457E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B4371C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9AC73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D9976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rimary cutaneous CD30-positive T-cell prolifera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92C93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3F6CF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B07ADA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71C9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86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43495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specified types of T/NK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0557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ma NO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B49B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26FE8F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D8DA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50ED8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immunoproliferative diseas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633E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 or B-cell lymphoma depending on associated morphology co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F2248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C16D73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9461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12AB9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Waldenström macroglobulin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4D5B0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AFF7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A57891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A224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12EA5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eavy chain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B4196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3FD83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CD8D82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33AEB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C1ACF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mmunoproliferative small intestina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166D4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6C2BC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BAA596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E8F5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41AC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Extranodal marginal zone B-cell lymphoma of mucosa-associated lymphoid tissue [MALT-lymphoma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24E0D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39F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F5BD3C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34A14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B16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malignant immunoproliferative diseas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3CF43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ma NO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70E05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7F25A2F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D7851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1934B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immunoproliferative diseas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94D1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ma NO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E0478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B4E620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AE20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88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D4A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immunoproliferative diseas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59BA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 or B-cell lymphoma depending on associated morphology co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E8CD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B0AA00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12C64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4CC28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ultiple myeloma and malignant plasma cell neoplasm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CF3B8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2CD59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50A712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AAF44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6A34A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ultiple myel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334B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BB7F2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9B848E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3F1E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9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83499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lasma cell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ADB3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8405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80D1F7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0B75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15F85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Extramedullary plasmacyt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41D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7156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73D89B6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C9BD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72E31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olitary plasmacyt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DCED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756C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35AB0C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F4A2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0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5BFAB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ultiple myeloma and malignant plasma cell neoplasm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DAB0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5F02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765D33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CAD5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D3B8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id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160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CE6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0EF36C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3FED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34DB4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lymphoblastic leukaemia [ALL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CDADE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45E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740EAE9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153F3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61EE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hronic lymphocytic leukaemia of B-cell ty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7C778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0280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66C63A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4C662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74F0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rolymphocytic leukaemia of B-cell ty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9F217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 or Other haematological histiocytic / Myelodysplastic / Malignancy / Unspecified depending on associated morphology co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D4E5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C7BDB8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36EFF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A1378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iry-cell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B99C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A7EEA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A7875C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A0C55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BFA6E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dult T-cell lymphoma/leukaemia [HTLV-1-associated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71940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4984C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BAE2A9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4A395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85A7D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rolymphocytic leukaemia of T-cell ty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851E5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EA398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2D41B6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5ADD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09EA2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lymphoid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6932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E27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B9A78F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BB07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1E40C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ture B-cell leukaemia Burkitt-ty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7872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-cell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7D45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A0A7DD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F16F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9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FB70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id leukaemi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E3A9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 or T-cell lymphoma depending on associated morphology co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7AE75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EA9A08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8AEE5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1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620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id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6BE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772A9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3DC18F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FFAF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CB97B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yeloid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92ED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 or 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D6A74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2A3EB8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B6DB8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19AE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myeloblastic leukaemia [AML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11C6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AD4D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80C7AE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FBFC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BD53C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hronic myeloid leukaemia [CML], BCR/ABL-posi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366A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C54C4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7FDE48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345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42D2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typical chronic myeloid leukaemia, BCR/ABL-nega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4F2F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4966E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7E77DE4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3571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520BE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yeloid sarc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EB8E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7C9D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E19BE9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963B9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78803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promyelocytic leukaemia [PML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AD9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40D9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2C2DDC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12F7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70A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myelomonocytic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DBA14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C7F30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3C3622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C4239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9740F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myeloid leukaemia with 11q23-abnorma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A2F72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157D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C5DB42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99D2A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3331F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myeloid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201F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2442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6BB744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5458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D88A6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myeloid leukaemia with multilineage dysplas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428D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CDA3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A72F2D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87F8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F1B05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yeloid leukaemi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7DAE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65477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791F888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DA5FA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92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94125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yeloid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912FF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9B0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294991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C5D98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370BE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onocytic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05A0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BD3A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B80A26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11FE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0DA7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monoblastic/monocytic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FB193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3668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89DD37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E2479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067D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monoblastic/monocytic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FC2E6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DA91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60933D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C667D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8A03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hronic myelomonocytic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B7731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C73A0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BD6380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6CC7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FF49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uvenile myelomonocytic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7E1A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A8D3E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9A6FA1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2F7E9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7525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monocytic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BEF9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7EFC6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0B9833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D49D3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A1346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onocytic leukaemi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44E6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F959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725F9AF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EC916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3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92F8E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onocytic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62BA9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CE73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8B8E89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A1D4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2E5C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leukaemias of specified cell ty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C5856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9B2A7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8B4D23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03FD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5D60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erythroid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469A0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904BB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057F78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F261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52D9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megakaryoblastic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02219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CF78B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9F2DAC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FBC1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A004E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st cell 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96C2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E8257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A63DFC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C0620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CAC6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panmyelosis with myelofibro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F0F2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4873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4DA802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BF7B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AAB99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yelodysplastic and myeloproliferative disease, not elsewhere class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9F943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0646E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7AEEBC7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73448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4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18487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specified leukaemia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A0757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627B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B03894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C146C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4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C3F0A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Leukaemias of specified cell ty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49D7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909A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33B3A6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B66B8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488BE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 of unspecified cell ty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2C505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4277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25F45C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3D4FE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2EFE6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leukaemia of unspecified cell ty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E272B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ymphoma NOS or Leukaemia depending on associated morphology co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790E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FFDF0A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0515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1B5A4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hronic leukaemia of unspecified cell ty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3BE7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DF50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7C1F506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06DC3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BDD4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leukaemia of unspecified cell ty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A429B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1D55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68801B8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E1A42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64004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B8AE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C4AA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35FE8F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B6B3A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5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16F64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 of unspecified cell ty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F27E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8C87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56DE9C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8DA6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60056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and unspecified malignant neoplasms of lymphoid, haematopoietic and related tiss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BCF62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3CCC1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3305322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AED20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BB789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ultifocal and multisystemic (disseminated) Langerhans-cell histiocytosis [Letterer-Siwe disease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DCE8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83E0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C0ABEF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2090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05A6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mast cell tumou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A928F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9555D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9719FD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4C195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74E6C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arcoma of dendritic cells (accessory cells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C59DA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3F0A0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54908C1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EC6E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0D7F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ultifocal and unisystemic Langerhans-cell histiocyto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9B09D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D5130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C23EDB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1B9F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C9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A726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Unifocal Langerhans-cell histiocyto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81741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5021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8944AB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3A15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310C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specified malignant neoplasms of lymphoid, haematopoietic and related tiss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A57E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C2AD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3AD3E8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3AC7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D3F5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stiocytic sarc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3666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BBAE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D2CAB5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4587E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7AA8B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alignant neoplasm of lymphoid, haematopoietic and related tissu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A7567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ADC35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D500B6B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B5F97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96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2FB09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and unspecified malignant neoplasms of lymphoid, haematopoietic and related tiss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6FFA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DA7F3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6A53DD5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D2F3E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0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4558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arcinoma in situ: Laryn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B165F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A0C93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70C97DA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5FC38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0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BDE5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elanoma in situ of other and unspecified parts of fa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E7FF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FC29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D2A0110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E6B5E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0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DE36E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obular carcinoma in situ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D858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9443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4D75A59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77A6E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0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4B52A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traductal carcinoma in situ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AD820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1AEA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8967E5A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E6DC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D0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A6D9B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arcinoma in situ: Prost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FB1A9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72B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13FD342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7A2A7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0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C2D6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arcinoma in situ: Blad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26091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817FE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384B95E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7986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2FBE5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eoplasm of uncertain or unknown behaviour: Kidne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A66F6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0D24D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  <w:tr w:rsidR="004F5B3E" w:rsidRPr="004F5B3E" w14:paraId="6232FBDF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C210D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0CC6B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eoplasm of uncertain or unknown behaviour: Central nervous system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31618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77779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2FDBAD3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F5801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ECEC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olycythaemia ver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FE13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FDFE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792879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4E79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4D1B7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efractory anaemia with ring sideroblas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E0EC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8E19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E15788D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69694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F7A693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efractory anaemia with excess of blasts [RAEB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BE25A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B73FC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0747B95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BE7DD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EF231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efractory anaemia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21C56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9DF18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43578E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9DE44B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4BF91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yelodysplastic syndrom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A0047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D8B8C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5210C9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BB16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259F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stiocytic and mast cell tumours of uncertain and unknown behaviou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261D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30AB1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  <w:bookmarkStart w:id="0" w:name="_GoBack"/>
        <w:bookmarkEnd w:id="0"/>
      </w:tr>
      <w:tr w:rsidR="004F5B3E" w:rsidRPr="004F5B3E" w14:paraId="1582DEC5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CD84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D4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31999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hronic myeloproliferative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DF385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1115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266A9F94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A8ECD4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9262D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Essential (haemorrhagic) thrombocyth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E7E766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A4D42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469802CE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8B3F9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7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9D550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specified neoplasms of uncertain or unknown behaviour of lymphoid, haematopoietic and related tiss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D4249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8CAB6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570312C9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B06CC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4912BD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eoplasm of uncertain or unknown behaviour of lymphoid, haematopoietic and related tissu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0A258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 or B-cell lymphoma depending on associated morphology co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40E0F5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3BB7F197" w14:textId="77777777" w:rsidTr="004F5B3E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F4858F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47EF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eoplasm of uncertain or unknown behaviour: Sk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69BAC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haematological histiocytic / Myelodysplastic / Malignancy /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EF132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aematological malignancy</w:t>
            </w:r>
          </w:p>
        </w:tc>
      </w:tr>
      <w:tr w:rsidR="004F5B3E" w:rsidRPr="004F5B3E" w14:paraId="1D919B37" w14:textId="77777777" w:rsidTr="004F5B3E"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BC135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489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D954A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eoplasm of uncertain or unknown behaviour: Neoplasm of uncertain or unknown behaviour, unspecified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51EB0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 excluding non melonoma skin cancer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C70181" w14:textId="77777777" w:rsidR="004F5B3E" w:rsidRPr="004F5B3E" w:rsidRDefault="004F5B3E" w:rsidP="004F5B3E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4F5B3E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 haematological malignancy</w:t>
            </w:r>
          </w:p>
        </w:tc>
      </w:tr>
    </w:tbl>
    <w:p w14:paraId="009D12DC" w14:textId="77777777" w:rsidR="00205720" w:rsidRDefault="004F5B3E"/>
    <w:sectPr w:rsidR="00205720" w:rsidSect="0095266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E637BF" w14:textId="77777777" w:rsidR="00640EF7" w:rsidRDefault="00640EF7" w:rsidP="00640EF7">
      <w:r>
        <w:separator/>
      </w:r>
    </w:p>
  </w:endnote>
  <w:endnote w:type="continuationSeparator" w:id="0">
    <w:p w14:paraId="64D05CD7" w14:textId="77777777" w:rsidR="00640EF7" w:rsidRDefault="00640EF7" w:rsidP="00640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6667C2" w14:textId="77777777" w:rsidR="00640EF7" w:rsidRDefault="00640E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2445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450474" w14:textId="1378D0D2" w:rsidR="00640EF7" w:rsidRDefault="00640E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5B3E">
          <w:rPr>
            <w:noProof/>
          </w:rPr>
          <w:t>48</w:t>
        </w:r>
        <w:r>
          <w:rPr>
            <w:noProof/>
          </w:rPr>
          <w:fldChar w:fldCharType="end"/>
        </w:r>
      </w:p>
    </w:sdtContent>
  </w:sdt>
  <w:p w14:paraId="7089413D" w14:textId="77777777" w:rsidR="00640EF7" w:rsidRDefault="00640E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8900D7" w14:textId="77777777" w:rsidR="00640EF7" w:rsidRDefault="00640E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A43484" w14:textId="77777777" w:rsidR="00640EF7" w:rsidRDefault="00640EF7" w:rsidP="00640EF7">
      <w:r>
        <w:separator/>
      </w:r>
    </w:p>
  </w:footnote>
  <w:footnote w:type="continuationSeparator" w:id="0">
    <w:p w14:paraId="3AD27491" w14:textId="77777777" w:rsidR="00640EF7" w:rsidRDefault="00640EF7" w:rsidP="00640E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ADC421" w14:textId="77777777" w:rsidR="00640EF7" w:rsidRDefault="00640E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665CFB" w14:textId="77777777" w:rsidR="00640EF7" w:rsidRDefault="00640EF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AEAF2" w14:textId="77777777" w:rsidR="00640EF7" w:rsidRDefault="00640E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MDEyNDIxMDQ2MDZX0lEKTi0uzszPAykwqQUA7fwfniwAAAA="/>
  </w:docVars>
  <w:rsids>
    <w:rsidRoot w:val="00EB41E9"/>
    <w:rsid w:val="00334069"/>
    <w:rsid w:val="003A5207"/>
    <w:rsid w:val="004F5B3E"/>
    <w:rsid w:val="00640EF7"/>
    <w:rsid w:val="00705A6A"/>
    <w:rsid w:val="0074105A"/>
    <w:rsid w:val="00880419"/>
    <w:rsid w:val="008846D6"/>
    <w:rsid w:val="0095266C"/>
    <w:rsid w:val="00BE5B2F"/>
    <w:rsid w:val="00CB76BB"/>
    <w:rsid w:val="00EB41E9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17E63"/>
  <w15:chartTrackingRefBased/>
  <w15:docId w15:val="{AB04DB58-221A-4745-9B3E-1E5C64A7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5266C"/>
  </w:style>
  <w:style w:type="paragraph" w:customStyle="1" w:styleId="msonormal0">
    <w:name w:val="msonormal"/>
    <w:basedOn w:val="Normal"/>
    <w:rsid w:val="009526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40E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0EF7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640E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EF7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0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5" ma:contentTypeDescription="Create a new document." ma:contentTypeScope="" ma:versionID="2470a2fcb8f3789f43cc37812f5aaea3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42409f86c85dbdbafd01d7f08843686b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UniqueSourceRef" minOccurs="0"/>
                <xsd:element ref="ns3:File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3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4" nillable="true" ma:displayName="FileHash" ma:internalName="FileHash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Props1.xml><?xml version="1.0" encoding="utf-8"?>
<ds:datastoreItem xmlns:ds="http://schemas.openxmlformats.org/officeDocument/2006/customXml" ds:itemID="{A1666E4A-7810-4E3A-A8CD-40CDE9CCAF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6E1C8C-26A4-431D-89FA-0A0EDBC37E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6BDFDD-B618-4FFC-AFED-E746A7DDB39A}">
  <ds:schemaRefs>
    <ds:schemaRef ds:uri="http://purl.org/dc/elements/1.1/"/>
    <ds:schemaRef ds:uri="http://schemas.openxmlformats.org/package/2006/metadata/core-properties"/>
    <ds:schemaRef ds:uri="1cfe8061-82c7-4184-9117-9f627f073f1f"/>
    <ds:schemaRef ds:uri="http://purl.org/dc/dcmitype/"/>
    <ds:schemaRef ds:uri="http://schemas.microsoft.com/office/infopath/2007/PartnerControls"/>
    <ds:schemaRef ds:uri="26dade36-14ca-4890-8dfe-98e90156b7de"/>
    <ds:schemaRef ds:uri="http://purl.org/dc/terms/"/>
    <ds:schemaRef ds:uri="http://schemas.microsoft.com/office/2006/metadata/properties"/>
    <ds:schemaRef ds:uri="http://schemas.microsoft.com/office/2006/documentManagement/typ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9</Pages>
  <Words>11060</Words>
  <Characters>63045</Characters>
  <Application>Microsoft Office Word</Application>
  <DocSecurity>0</DocSecurity>
  <Lines>525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West (staff)</dc:creator>
  <cp:keywords/>
  <dc:description/>
  <cp:lastModifiedBy>Joe West (staff)</cp:lastModifiedBy>
  <cp:revision>4</cp:revision>
  <dcterms:created xsi:type="dcterms:W3CDTF">2022-03-17T14:27:00Z</dcterms:created>
  <dcterms:modified xsi:type="dcterms:W3CDTF">2022-03-29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